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le S1: Input variables of the model, including values, units and data sources.</w:t>
      </w:r>
    </w:p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3667"/>
        <w:gridCol w:w="1387"/>
        <w:gridCol w:w="1900"/>
        <w:gridCol w:w="422"/>
        <w:gridCol w:w="3972"/>
        <w:gridCol w:w="1308"/>
      </w:tblGrid>
      <w:tr>
        <w:trPr>
          <w:trHeight w:val="315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3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Descrip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Valu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Unit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Explana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 xml:space="preserve">Source </w:t>
            </w:r>
          </w:p>
        </w:tc>
      </w:tr>
      <w:tr>
        <w:trPr>
          <w:trHeight w:val="315" w:hRule="atLeast"/>
        </w:trPr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Sampling</w:t>
            </w:r>
          </w:p>
        </w:tc>
        <w:tc>
          <w:tcPr>
            <w:tcW w:w="3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F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in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egg laying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rms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i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83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F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ou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egg laying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rms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out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27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umber of egg laying farms delivering to large packing st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4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SY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in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mpling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y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ar per farm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i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/year/farm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SY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ou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mpling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y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ar per farm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out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/year/farm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SF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blood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mple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rm 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/farm/sampling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NSF 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egg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mple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rm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/farm/sampling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V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E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gg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v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lu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55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egg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verage egg price over the year 2005 - 200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CCV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ll out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harg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v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terinaria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20.5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visi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LC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ve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Hourly rat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veterinaria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16.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hou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s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Hours for preparation and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b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lood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mpling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66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36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C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in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har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st attributed to AI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urveillance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i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 farms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3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ampling for three diseases so one third for Avian influenz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Calculation</w:t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C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ou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har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st attributed to AI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urveillance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out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oor farms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83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f four samplings one combined sampling of which one third is taken. (Note that only sampling is combined and separate tests are used.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Calculation</w:t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36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F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 needed per sampling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rm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3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/sample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PS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 needed per sampling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P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16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/sample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Lc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low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Th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l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bou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st of a worke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2.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h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ased on €25,000 a year and 1983.6 working hours a year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M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F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acking material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f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rm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 cardboard box with protective materia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M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PS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acking material (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P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It is estimated that 4 batches of eggs can be send in one package for the price of sending one package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H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blood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mples per hour prepared by a robo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30</w:t>
            </w:r>
          </w:p>
        </w:tc>
        <w:tc>
          <w:tcPr>
            <w:tcW w:w="23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528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ample/hour</w:t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P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robot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500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V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nd value robot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LT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echnical life time robot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years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Y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aintenance costs robot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60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yea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T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aterial cost robot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ssumed to be the same percentage (3.2%) of the purchase price as it is for an egg-robot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C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perating cost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6110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WY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N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w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rking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d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y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y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ar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25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ays/yea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W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N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w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rking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h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urs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d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y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Hours/day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H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egg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s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mples per hour prepared by a robo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6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amples/hou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P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robot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050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V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End value robot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LT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echnical life time robot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years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Y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aintenance robot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37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yea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T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aterial costs robot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C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perating cost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1222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ased on the number test samples that can be prepared per day and assuming 8 working hours (7 operating hours and 1 for cleaning) with a labour cost of € 35,000for 1983.6 working hours a year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CSS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pinning down and booking in blood sample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2713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sample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ased on 2 minutes for booking in a batch of 30 samples, 1.5 minutes to load 120 samples in a centrifuge and 6 minutes for centrifuging with a labour cost of € 35,000 for 1983.6 working hours a year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S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ooking in egg sample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1400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sample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/P/P,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r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obot, each packing station a robot.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6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R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LP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N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umber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r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bots on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l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rge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cking station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#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Number of large packing stations based on data provided by the product board, packing station with at least 75 farms contracted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Transpor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4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PP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package &lt;10 kg (postal service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6.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package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DPL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Totally travelled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d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istance to central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l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ab (25 largest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cking stations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sz w:val="22"/>
                <w:lang w:eastAsia="en-GB"/>
              </w:rPr>
              <w:t>395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Km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Shortest route calculated using google maps.  Based on the number and type of farms the number of transports is calculated using product board data and the robot capacity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CTK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C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ost of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t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ransport per </w:t>
            </w:r>
            <w:r>
              <w:rPr>
                <w:rFonts w:eastAsia="Times New Roman" w:cs="Calibri" w:ascii="Calibri" w:hAnsi="Calibri"/>
                <w:color w:val="000000"/>
                <w:sz w:val="22"/>
                <w:u w:val="single"/>
                <w:lang w:eastAsia="en-GB"/>
              </w:rPr>
              <w:t>k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49005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km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ased on € 0.28 /km for a van and € 0.19 /km for a driver with an average driving speed of 60 km/h and a salary of € 25,000 for 1983.6 working hours a year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ELISA te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T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te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3.3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/sample 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The commercial price is decreased with the price for the preparation of 1 blood sample =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PB</m:t>
                  </m:r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FB</m:t>
                      </m:r>
                    </m:e>
                    <m:sub>
                      <m:f>
                        <m:fPr>
                          <m:type m:val="lin"/>
                        </m:fPr>
                        <m:num>
                          <m:f>
                            <m:fPr>
                              <m:type m:val="lin"/>
                            </m:fPr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lood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arm</m:t>
                              </m:r>
                            </m:den>
                          </m:f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ab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S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doo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SY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utdoo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 xml:space="preserve">Waste 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WB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mount of waste from blood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kg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WE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Amount of waste from egg sample prepar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07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kg/test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est gues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DW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of waste destruc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kg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Based on € 5 per full barrel of waste and € 1.84 per kg of filling under the assumption of 30 kg of waste per barrel.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Communicatio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NM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sending messag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farms tested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Calibri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0.44 for postal service + €0.06 for processing at lab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 xml:space="preserve">Best guess, </w:t>
            </w:r>
          </w:p>
        </w:tc>
      </w:tr>
      <w:tr>
        <w:trPr>
          <w:trHeight w:val="300" w:hRule="atLeast"/>
        </w:trPr>
        <w:tc>
          <w:tcPr>
            <w:tcW w:w="509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  <w:t>Positive result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lang w:eastAsia="en-GB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FP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ercentage of positiv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P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blood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ransport of blood samples for confirmation te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52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yea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Using the robot capacity, the number of samples and the percentage of false positives the lab would have 7 samples a day on average. Therefore it is assumed that the samples are transported in batches of 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Google maps</w:t>
            </w:r>
          </w:p>
        </w:tc>
      </w:tr>
      <w:tr>
        <w:trPr>
          <w:trHeight w:val="30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PS</w:t>
            </w:r>
            <w:r>
              <w:rPr>
                <w:rFonts w:eastAsia="Times New Roman" w:cs="Calibri" w:ascii="Calibri" w:hAnsi="Calibri"/>
                <w:color w:val="000000"/>
                <w:sz w:val="22"/>
                <w:vertAlign w:val="subscript"/>
                <w:lang w:eastAsia="en-GB"/>
              </w:rPr>
              <w:t>egg</w:t>
            </w:r>
          </w:p>
        </w:tc>
        <w:tc>
          <w:tcPr>
            <w:tcW w:w="3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Transport of egg samples for confirmation tes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6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year</w:t>
            </w:r>
          </w:p>
        </w:tc>
        <w:tc>
          <w:tcPr>
            <w:tcW w:w="43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CT</w:t>
            </w:r>
          </w:p>
        </w:tc>
        <w:tc>
          <w:tcPr>
            <w:tcW w:w="3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Price of confirmation test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€</w:t>
            </w: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  <w:t>/sample</w:t>
            </w:r>
          </w:p>
        </w:tc>
        <w:tc>
          <w:tcPr>
            <w:tcW w:w="43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16"/>
          <w:b/>
          <w:lang w:val="nl-NL" w:eastAsia="en-US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b/>
          <w:sz w:val="16"/>
          <w:lang w:val="nl-NL" w:eastAsia="en-US"/>
        </w:rPr>
      </w:r>
      <w:r>
        <w:rPr>
          <w:sz w:val="16"/>
          <w:b/>
          <w:lang w:val="nl-NL" w:eastAsia="en-US"/>
        </w:rPr>
        <w:fldChar w:fldCharType="separate"/>
      </w:r>
      <w:r>
        <w:rPr>
          <w:b/>
          <w:sz w:val="16"/>
          <w:lang w:val="nl-NL" w:eastAsia="en-US"/>
        </w:rPr>
      </w:r>
      <w:r>
        <w:rPr>
          <w:sz w:val="16"/>
          <w:lang w:val="nl-NL" w:eastAsia="en-US"/>
        </w:rPr>
        <w:t xml:space="preserve">1. Anonymous (2010) Pluimveevlees en Eieren, Statistisch jaarrapport het jaar 2009. </w:t>
      </w:r>
      <w:r>
        <w:rPr>
          <w:sz w:val="16"/>
          <w:lang w:val="en-US" w:eastAsia="en-US"/>
        </w:rPr>
        <w:t xml:space="preserve">Zoetermeer: Productboards for Livestock, Meat and Eggs. 4, 25 - 38 </w:t>
      </w:r>
      <w:bookmarkEnd w:id="9"/>
      <w:r>
        <w:rPr>
          <w:sz w:val="16"/>
          <w:lang w:val="en-US" w:eastAsia="en-US"/>
        </w:rPr>
        <w:t>p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 w:val="16"/>
          <w:lang w:val="en-US" w:eastAsia="en-US"/>
        </w:rPr>
        <w:t xml:space="preserve">2. Personal communication PPaE (2011) Sector expert of Productboard Poultry and Eggs (PPE). </w:t>
      </w:r>
      <w:r>
        <w:rPr>
          <w:sz w:val="16"/>
          <w:lang w:val="nl-NL" w:eastAsia="en-US"/>
        </w:rPr>
        <w:t>Zoetermeer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sz w:val="16"/>
          <w:lang w:val="nl-NL" w:eastAsia="en-US"/>
        </w:rPr>
        <w:t xml:space="preserve">3. Elbers ARW, de Wit JJ, Hulsbergen HBA, van der Spek AN, Fabri THF, et al. </w:t>
      </w:r>
      <w:r>
        <w:rPr>
          <w:sz w:val="16"/>
          <w:lang w:val="en-US" w:eastAsia="en-US"/>
        </w:rPr>
        <w:t>Avian influenza surveillance in poultry in the Netherlands between 2004-2006.; 2007 10 - 15 September 2007; Beijing, China.</w:t>
      </w:r>
      <w:bookmarkEnd w:id="7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0" w:name="_ENREF_4"/>
      <w:r>
        <w:rPr>
          <w:sz w:val="16"/>
          <w:lang w:val="en-US" w:eastAsia="en-US"/>
        </w:rPr>
        <w:t>4. Gonzales JL, van der Goot JA, Stegeman JA, Elbers ARW, Koch G (2011) Transmission between chickens of an H7N1 Low Pathogenic Avian Influenza virus isolated during the epidemic of 1999 in Italy. Veterinary Microbiology 152: 187-190.</w:t>
      </w:r>
      <w:bookmarkEnd w:id="10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1" w:name="_ENREF_5"/>
      <w:r>
        <w:rPr>
          <w:sz w:val="16"/>
          <w:lang w:val="en-US" w:eastAsia="en-US"/>
        </w:rPr>
        <w:t>5. Velthuis AGJ, Mourits MCM, Saatkamp HW, de Koeijer AA, Elbers ARW (2011) Financial Evaluation of Different Vaccination Strategies for Controlling the Bluetongue Virus Serotype 8 Epidemic in the Netherlands in 2008. Plos One 6.</w:t>
      </w:r>
      <w:bookmarkEnd w:id="11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2" w:name="_ENREF_6"/>
      <w:r>
        <w:rPr>
          <w:sz w:val="16"/>
          <w:lang w:val="en-US" w:eastAsia="en-US"/>
        </w:rPr>
        <w:t>6. Personal communication Pv (2011) Veterinarian specialized in the poultry sector. Wageningen.</w:t>
      </w:r>
      <w:bookmarkEnd w:id="12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3" w:name="_ENREF_7"/>
      <w:r>
        <w:rPr>
          <w:sz w:val="16"/>
          <w:lang w:val="en-US" w:eastAsia="en-US"/>
        </w:rPr>
        <w:t>7. Livestock Research WU (2009) Quantitative Information Livestock (KWIN-V). Lelystad: Wageningen UR Livestock Research.</w:t>
      </w:r>
      <w:bookmarkEnd w:id="13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4" w:name="_ENREF_8"/>
      <w:r>
        <w:rPr>
          <w:sz w:val="16"/>
          <w:lang w:val="en-US" w:eastAsia="en-US"/>
        </w:rPr>
        <w:t>8. Personal communication AHS (2011) Veterinary expert of Animal Health Service (GD Deventer). Deventer.</w:t>
      </w:r>
      <w:bookmarkEnd w:id="14"/>
    </w:p>
    <w:p>
      <w:pPr>
        <w:pStyle w:val="Normal"/>
        <w:spacing w:lineRule="auto" w:line="240" w:before="0" w:after="0"/>
        <w:ind w:left="720" w:hanging="720"/>
        <w:rPr>
          <w:sz w:val="16"/>
          <w:lang w:val="en-US" w:eastAsia="en-US"/>
        </w:rPr>
      </w:pPr>
      <w:bookmarkStart w:id="15" w:name="_ENREF_9"/>
      <w:r>
        <w:rPr>
          <w:sz w:val="16"/>
          <w:lang w:val="en-US" w:eastAsia="en-US"/>
        </w:rPr>
        <w:t>9. PostNL (2011) Dutch national postal service PostNL. Utrecht.</w:t>
      </w:r>
      <w:bookmarkEnd w:id="15"/>
    </w:p>
    <w:p>
      <w:pPr>
        <w:pStyle w:val="Normal"/>
        <w:spacing w:lineRule="auto" w:line="240"/>
        <w:ind w:left="720" w:hanging="720"/>
        <w:rPr>
          <w:sz w:val="16"/>
          <w:lang w:val="en-US" w:eastAsia="en-US"/>
        </w:rPr>
      </w:pPr>
      <w:bookmarkStart w:id="16" w:name="_ENREF_10"/>
      <w:r>
        <w:rPr>
          <w:sz w:val="16"/>
          <w:lang w:val="en-US" w:eastAsia="en-US"/>
        </w:rPr>
        <w:t>10. Anonymous (2008) Survey programme for Avian Influenza in poulty and wild birds, the Netherlands. In: general HCd-, editor. Brussel.</w:t>
      </w:r>
      <w:bookmarkEnd w:id="16"/>
    </w:p>
    <w:p>
      <w:pPr>
        <w:pStyle w:val="Normal"/>
        <w:spacing w:lineRule="auto" w:line="240"/>
        <w:rPr>
          <w:sz w:val="16"/>
          <w:lang w:val="en-US" w:eastAsia="en-US"/>
        </w:rPr>
      </w:pPr>
      <w:r>
        <w:rPr>
          <w:sz w:val="16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2:56:00Z</dcterms:created>
  <dc:creator>Rutten, Niels</dc:creator>
  <dc:description/>
  <dc:language>en-US</dc:language>
  <cp:lastModifiedBy>Rutten, Niels</cp:lastModifiedBy>
  <dcterms:modified xsi:type="dcterms:W3CDTF">2012-03-07T1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